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680"/>
        <w:gridCol w:w="920"/>
        <w:gridCol w:w="4720"/>
      </w:tblGrid>
      <w:tr w:rsidR="006F5193" w:rsidRPr="006F5193" w14:paraId="25FD01C3" w14:textId="77777777" w:rsidTr="006F5193">
        <w:trPr>
          <w:trHeight w:val="312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AC4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237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AB7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/R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5A7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quence</w:t>
            </w:r>
          </w:p>
        </w:tc>
      </w:tr>
      <w:tr w:rsidR="006F5193" w:rsidRPr="006F5193" w14:paraId="5A9E0391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65B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E91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ox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AF1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8EE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G CCA AGG GAC TCC AGA GCA GCT</w:t>
            </w:r>
          </w:p>
        </w:tc>
      </w:tr>
      <w:tr w:rsidR="006F5193" w:rsidRPr="006F5193" w14:paraId="6DD5CC94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AEB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6A1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ox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ED1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2A5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C ATG GAC ACA TCC ACC ATG CAG</w:t>
            </w:r>
          </w:p>
        </w:tc>
      </w:tr>
      <w:tr w:rsidR="006F5193" w:rsidRPr="006F5193" w14:paraId="4BDC203F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317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8B0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s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765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FB4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C GGC CAT TTC CAT TGC CC</w:t>
            </w:r>
          </w:p>
        </w:tc>
      </w:tr>
      <w:tr w:rsidR="006F5193" w:rsidRPr="006F5193" w14:paraId="42FB039F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ECF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EF5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s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93A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875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CCA TGC CCA GAG GGT </w:t>
            </w:r>
            <w:proofErr w:type="spellStart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T</w:t>
            </w:r>
            <w:proofErr w:type="spellEnd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TG</w:t>
            </w:r>
          </w:p>
        </w:tc>
      </w:tr>
      <w:tr w:rsidR="006F5193" w:rsidRPr="006F5193" w14:paraId="19E92F21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B27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78E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c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823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918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A GTG GAG CTA GAA TTG GAC</w:t>
            </w:r>
          </w:p>
        </w:tc>
      </w:tr>
      <w:tr w:rsidR="006F5193" w:rsidRPr="006F5193" w14:paraId="483E78D2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D03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B5E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c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5CA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1E3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CT TCC CGA CCA AGG ACT TTG</w:t>
            </w:r>
          </w:p>
        </w:tc>
      </w:tr>
      <w:tr w:rsidR="006F5193" w:rsidRPr="006F5193" w14:paraId="5BC8215B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F88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ACD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28C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BD4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TG ATG GAA GAC CAC TCG CAT T</w:t>
            </w:r>
          </w:p>
        </w:tc>
      </w:tr>
      <w:tr w:rsidR="006F5193" w:rsidRPr="006F5193" w14:paraId="4A265A39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897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235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19B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774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 TGA GGG AGT TAG AAG GTT C</w:t>
            </w:r>
          </w:p>
        </w:tc>
      </w:tr>
      <w:tr w:rsidR="006F5193" w:rsidRPr="006F5193" w14:paraId="3B968CDE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137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EFD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Tbx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A74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340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TCCCATTCCTGTCCTTCAC</w:t>
            </w:r>
          </w:p>
        </w:tc>
      </w:tr>
      <w:tr w:rsidR="006F5193" w:rsidRPr="006F5193" w14:paraId="053CB78C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ED7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359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Tbx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890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44C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CATCCACAAACATCCTG</w:t>
            </w:r>
          </w:p>
        </w:tc>
      </w:tr>
      <w:tr w:rsidR="006F5193" w:rsidRPr="006F5193" w14:paraId="7020A0BA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2D0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739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C40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945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AAACTCCGTCAGGGCTA</w:t>
            </w:r>
          </w:p>
        </w:tc>
      </w:tr>
      <w:tr w:rsidR="006F5193" w:rsidRPr="006F5193" w14:paraId="1769878D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03D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59B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C34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3F4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AGATCCGTGCAGCAGAG</w:t>
            </w:r>
          </w:p>
        </w:tc>
      </w:tr>
      <w:tr w:rsidR="006F5193" w:rsidRPr="006F5193" w14:paraId="245512BC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FB7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17B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Ror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CCD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AD5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A GGC CAT TCA GTA TGT GG</w:t>
            </w:r>
          </w:p>
        </w:tc>
      </w:tr>
      <w:tr w:rsidR="006F5193" w:rsidRPr="006F5193" w14:paraId="6DD52B75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780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CA0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Ror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5E9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382F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T CCA TTG CTC CTG CTT TC</w:t>
            </w:r>
          </w:p>
        </w:tc>
      </w:tr>
      <w:tr w:rsidR="006F5193" w:rsidRPr="006F5193" w14:paraId="283DE32B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088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524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285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7FA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C AGG AAA GAC AGC AAC CTT</w:t>
            </w:r>
          </w:p>
        </w:tc>
      </w:tr>
      <w:tr w:rsidR="006F5193" w:rsidRPr="006F5193" w14:paraId="012CAFF5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C1D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FB9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0A6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CB65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TC TCA CAA CCA GGC CAC TTG</w:t>
            </w:r>
          </w:p>
        </w:tc>
      </w:tr>
      <w:tr w:rsidR="006F5193" w:rsidRPr="006F5193" w14:paraId="7B35A2CB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F6E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34B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k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069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F15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A GAA CAA GGG CGA GGA G</w:t>
            </w:r>
          </w:p>
        </w:tc>
      </w:tr>
      <w:tr w:rsidR="006F5193" w:rsidRPr="006F5193" w14:paraId="1EED0814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402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F70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k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C5D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258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A AGC GGA CAT CAC AAT C</w:t>
            </w:r>
          </w:p>
        </w:tc>
      </w:tr>
      <w:tr w:rsidR="006F5193" w:rsidRPr="006F5193" w14:paraId="787E0F50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B9E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06E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6pc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649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05A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 TGC AAA GGA CTA GGA ACA A</w:t>
            </w:r>
          </w:p>
        </w:tc>
      </w:tr>
      <w:tr w:rsidR="006F5193" w:rsidRPr="006F5193" w14:paraId="7B28999F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77F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C53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6pc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40B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A59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C CAG GGC CGA TGT CAA C</w:t>
            </w:r>
          </w:p>
        </w:tc>
      </w:tr>
      <w:tr w:rsidR="006F5193" w:rsidRPr="006F5193" w14:paraId="5604E6A5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6E0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14A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bp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523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F81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 TCA TAA TCG AAC CTG AG</w:t>
            </w:r>
          </w:p>
        </w:tc>
      </w:tr>
      <w:tr w:rsidR="006F5193" w:rsidRPr="006F5193" w14:paraId="64727368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22A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45C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bp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B19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E6F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T CTC AGA AGG CTC ATC AG</w:t>
            </w:r>
          </w:p>
        </w:tc>
      </w:tr>
      <w:tr w:rsidR="006F5193" w:rsidRPr="006F5193" w14:paraId="1C0C1810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3E0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E21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dh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921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D20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A AAT AAG TGC GGA CCT ATG G</w:t>
            </w:r>
          </w:p>
        </w:tc>
      </w:tr>
      <w:tr w:rsidR="006F5193" w:rsidRPr="006F5193" w14:paraId="42FBD285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E16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D9C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dh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707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7DA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T ATT GCC TCC GTT GAT GTT C</w:t>
            </w:r>
          </w:p>
        </w:tc>
      </w:tr>
      <w:tr w:rsidR="006F5193" w:rsidRPr="006F5193" w14:paraId="7970A153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1F4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7A9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pt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317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A64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A TCC TGT CCT GAC AAG GTT TAG</w:t>
            </w:r>
          </w:p>
        </w:tc>
      </w:tr>
      <w:tr w:rsidR="006F5193" w:rsidRPr="006F5193" w14:paraId="75A2DD72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E6A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B96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pt1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07D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C7F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T CAC TTC TGT TAC AGC TAG CAC</w:t>
            </w:r>
          </w:p>
        </w:tc>
      </w:tr>
      <w:tr w:rsidR="006F5193" w:rsidRPr="006F5193" w14:paraId="33CDA451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428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B59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km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FE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08A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CTG GCT CAG AAG ATG </w:t>
            </w:r>
            <w:proofErr w:type="spellStart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</w:t>
            </w:r>
            <w:proofErr w:type="spellEnd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ATC G</w:t>
            </w:r>
          </w:p>
        </w:tc>
      </w:tr>
      <w:tr w:rsidR="006F5193" w:rsidRPr="006F5193" w14:paraId="0016A555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935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2BC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km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645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B75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T GGT GAG CAC GAT AAT GG</w:t>
            </w:r>
          </w:p>
        </w:tc>
      </w:tr>
      <w:tr w:rsidR="006F5193" w:rsidRPr="006F5193" w14:paraId="61220C07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52B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2AF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ebp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915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2B2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CAA AGC CAA GAA GTC GGT GGA </w:t>
            </w:r>
          </w:p>
        </w:tc>
      </w:tr>
      <w:tr w:rsidR="006F5193" w:rsidRPr="006F5193" w14:paraId="25602C3A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489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108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ebp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5AD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F83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CA TTG TGA CTG GTC AAC TCC AGC</w:t>
            </w:r>
          </w:p>
        </w:tc>
      </w:tr>
      <w:tr w:rsidR="006F5193" w:rsidRPr="006F5193" w14:paraId="485C50CD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632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480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ak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310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554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A TTA ACC GGC GCT ACG AC</w:t>
            </w:r>
          </w:p>
        </w:tc>
      </w:tr>
      <w:tr w:rsidR="006F5193" w:rsidRPr="006F5193" w14:paraId="729A3A98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9C8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52B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ak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341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EC78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G CGA TCT TGG TGA AGA GT</w:t>
            </w:r>
          </w:p>
        </w:tc>
      </w:tr>
      <w:tr w:rsidR="006F5193" w:rsidRPr="006F5193" w14:paraId="3BF29426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D96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D5F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a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DE8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449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AG CAA ACT GGT GCT CAA</w:t>
            </w:r>
          </w:p>
        </w:tc>
      </w:tr>
      <w:tr w:rsidR="006F5193" w:rsidRPr="006F5193" w14:paraId="12B5C731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453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B09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ax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679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25A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CT TGG ATC CAG ACA AGC AG</w:t>
            </w:r>
          </w:p>
        </w:tc>
      </w:tr>
      <w:tr w:rsidR="006F5193" w:rsidRPr="006F5193" w14:paraId="7197446F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68B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D3A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cl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76B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74D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C GTC GCT ACC GTC GTG ACT TCG</w:t>
            </w:r>
          </w:p>
        </w:tc>
      </w:tr>
      <w:tr w:rsidR="006F5193" w:rsidRPr="006F5193" w14:paraId="6396DA09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43B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CB2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cl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555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7C17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G ATG CCG GTT CAG GTA CTC AGT C</w:t>
            </w:r>
          </w:p>
        </w:tc>
      </w:tr>
      <w:tr w:rsidR="006F5193" w:rsidRPr="006F5193" w14:paraId="4E62C193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6E4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651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clx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128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24DE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G AGT AAA CTG GGG GTC GCA TCG</w:t>
            </w:r>
          </w:p>
        </w:tc>
      </w:tr>
      <w:tr w:rsidR="006F5193" w:rsidRPr="006F5193" w14:paraId="2626C56D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028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3AD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clx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855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7E5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C CAC CGT CAT GCC CGT CAG G</w:t>
            </w:r>
          </w:p>
        </w:tc>
      </w:tr>
      <w:tr w:rsidR="006F5193" w:rsidRPr="006F5193" w14:paraId="4E1812F4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A1F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6EF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FB4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FB4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GAAGCTCACTGGCATGG</w:t>
            </w:r>
          </w:p>
        </w:tc>
      </w:tr>
      <w:tr w:rsidR="006F5193" w:rsidRPr="006F5193" w14:paraId="35CCB5DF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FDC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545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9AE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F32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TCTTGATGTCATCATACTTGGCAG</w:t>
            </w:r>
          </w:p>
        </w:tc>
      </w:tr>
      <w:tr w:rsidR="006F5193" w:rsidRPr="006F5193" w14:paraId="0E6DC7B0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074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EB6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f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F2F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9CB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GG CAC AGT CAT TGA AAG CCT A</w:t>
            </w:r>
          </w:p>
        </w:tc>
      </w:tr>
      <w:tr w:rsidR="006F5193" w:rsidRPr="006F5193" w14:paraId="118ACD28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6F0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lastRenderedPageBreak/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FD7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f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C3D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70B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TT GCT GAT GGC CTG ATT GTC</w:t>
            </w:r>
          </w:p>
        </w:tc>
      </w:tr>
      <w:tr w:rsidR="006F5193" w:rsidRPr="006F5193" w14:paraId="02546FB8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3A5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02E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970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DC5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CA ACC CCC AGC TAG TTG TC</w:t>
            </w:r>
          </w:p>
        </w:tc>
      </w:tr>
      <w:tr w:rsidR="006F5193" w:rsidRPr="006F5193" w14:paraId="1DF2089E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A57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5B8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919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634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T TCT TCG TTG CTG TGA GG</w:t>
            </w:r>
          </w:p>
        </w:tc>
      </w:tr>
      <w:tr w:rsidR="006F5193" w:rsidRPr="006F5193" w14:paraId="69D7C1F0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5D4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67E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A70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DF2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TC TGT TGA CAA GCA ATG AGA CG</w:t>
            </w:r>
          </w:p>
        </w:tc>
      </w:tr>
      <w:tr w:rsidR="006F5193" w:rsidRPr="006F5193" w14:paraId="200E02BC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030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300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6CC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128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CT TCA GTA TGT CTA GCC CCT G</w:t>
            </w:r>
          </w:p>
        </w:tc>
      </w:tr>
      <w:tr w:rsidR="006F5193" w:rsidRPr="006F5193" w14:paraId="46B65B35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A34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222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FF7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B63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T GGC TCT TGC TTG CCT T</w:t>
            </w:r>
          </w:p>
        </w:tc>
      </w:tr>
      <w:tr w:rsidR="006F5193" w:rsidRPr="006F5193" w14:paraId="29A26ABC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EA6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403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ADE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8A4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T CTT GTG TGA TGT TGC TCA</w:t>
            </w:r>
          </w:p>
        </w:tc>
      </w:tr>
      <w:tr w:rsidR="006F5193" w:rsidRPr="006F5193" w14:paraId="4E3C3209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76D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764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BA9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DD7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T CTT GTG TGA TGT TGC TCA</w:t>
            </w:r>
          </w:p>
        </w:tc>
      </w:tr>
      <w:tr w:rsidR="006F5193" w:rsidRPr="006F5193" w14:paraId="24FEE7BB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520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5FF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1C3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4EE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G TCT TCA TTG CGG TGG AGA G</w:t>
            </w:r>
          </w:p>
        </w:tc>
      </w:tr>
      <w:tr w:rsidR="006F5193" w:rsidRPr="006F5193" w14:paraId="5ACD8ED5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A2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77D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01E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994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G AGT GCG AAC TGG AGA CCA T</w:t>
            </w:r>
          </w:p>
        </w:tc>
      </w:tr>
      <w:tr w:rsidR="006F5193" w:rsidRPr="006F5193" w14:paraId="1948748E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660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326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141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E0E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TC TCC ATT GAG TTC AGT CAC GG</w:t>
            </w:r>
          </w:p>
        </w:tc>
      </w:tr>
      <w:tr w:rsidR="006F5193" w:rsidRPr="006F5193" w14:paraId="41D8FAD9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2A7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66D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9FD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F5B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AGA GTT CGA </w:t>
            </w:r>
            <w:proofErr w:type="spellStart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GA</w:t>
            </w:r>
            <w:proofErr w:type="spellEnd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GGT GAC AGC A</w:t>
            </w:r>
          </w:p>
        </w:tc>
      </w:tr>
      <w:tr w:rsidR="006F5193" w:rsidRPr="006F5193" w14:paraId="0FCC67C1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309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284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560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3EC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TG TCT CCT GCC CGT TCC ACT T</w:t>
            </w:r>
          </w:p>
        </w:tc>
      </w:tr>
      <w:tr w:rsidR="006F5193" w:rsidRPr="006F5193" w14:paraId="05506C30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115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C8E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929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9AC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AC </w:t>
            </w:r>
            <w:proofErr w:type="spellStart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C</w:t>
            </w:r>
            <w:proofErr w:type="spellEnd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TGT GTT CTC TTG TAA CC</w:t>
            </w:r>
          </w:p>
        </w:tc>
      </w:tr>
      <w:tr w:rsidR="006F5193" w:rsidRPr="006F5193" w14:paraId="06177517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2C6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4EE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6FF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7F1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T TAT CGT GCT CTC CTT CCC G</w:t>
            </w:r>
          </w:p>
        </w:tc>
      </w:tr>
      <w:tr w:rsidR="006F5193" w:rsidRPr="006F5193" w14:paraId="6A9455D3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A02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369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FAD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03B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C CTG CGA AAG CCT TTT GGT G</w:t>
            </w:r>
          </w:p>
        </w:tc>
      </w:tr>
      <w:tr w:rsidR="006F5193" w:rsidRPr="006F5193" w14:paraId="75086F46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716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FF3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C9E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5BB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C TTC ACA TTC AGC AAA CCT GG</w:t>
            </w:r>
          </w:p>
        </w:tc>
      </w:tr>
      <w:tr w:rsidR="006F5193" w:rsidRPr="006F5193" w14:paraId="21FFF323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B5C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96E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T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C11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201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CC CTG GAG AAG AGC TAC GA</w:t>
            </w:r>
          </w:p>
        </w:tc>
      </w:tr>
      <w:tr w:rsidR="006F5193" w:rsidRPr="006F5193" w14:paraId="15084570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39C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D7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T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F09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E2E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GC ACT GTG TTG GCG TAC AG</w:t>
            </w:r>
          </w:p>
        </w:tc>
      </w:tr>
      <w:tr w:rsidR="006F5193" w:rsidRPr="006F5193" w14:paraId="54746103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9B0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1E0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C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EAB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A2E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 GGC GGA ATG GTC TCT TTC</w:t>
            </w:r>
          </w:p>
        </w:tc>
      </w:tr>
      <w:tr w:rsidR="006F5193" w:rsidRPr="006F5193" w14:paraId="5E697A37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90A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F57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C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C8E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0F8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TGG GGA CCT TGT CTT CAT </w:t>
            </w:r>
            <w:proofErr w:type="spellStart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T</w:t>
            </w:r>
            <w:proofErr w:type="spellEnd"/>
          </w:p>
        </w:tc>
      </w:tr>
      <w:tr w:rsidR="006F5193" w:rsidRPr="006F5193" w14:paraId="69BB1CF3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6C3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6AD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S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E94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633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GA GGT </w:t>
            </w:r>
            <w:proofErr w:type="spellStart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T</w:t>
            </w:r>
            <w:proofErr w:type="spellEnd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GAT AGC CGG TAT</w:t>
            </w:r>
          </w:p>
        </w:tc>
      </w:tr>
      <w:tr w:rsidR="006F5193" w:rsidRPr="006F5193" w14:paraId="38C634F1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816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108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AS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0F3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C0C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GG TAA TCC ATA GAG CCC AG</w:t>
            </w:r>
          </w:p>
        </w:tc>
      </w:tr>
      <w:tr w:rsidR="006F5193" w:rsidRPr="006F5193" w14:paraId="773275D0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CB6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E188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K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087A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1E95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G TTT GAC CTG GAT GTG GTT GC</w:t>
            </w:r>
          </w:p>
        </w:tc>
      </w:tr>
      <w:tr w:rsidR="006F5193" w:rsidRPr="006F5193" w14:paraId="3DFB96A1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B56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3E2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K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37E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968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CT CCA TGT AGC AGG CAT TGC T</w:t>
            </w:r>
          </w:p>
        </w:tc>
      </w:tr>
      <w:tr w:rsidR="006F5193" w:rsidRPr="006F5193" w14:paraId="48FC6372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734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68D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543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1787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CCG TAA CAG ACA TCT TTG CTG CC </w:t>
            </w:r>
          </w:p>
        </w:tc>
      </w:tr>
      <w:tr w:rsidR="006F5193" w:rsidRPr="006F5193" w14:paraId="4C861EC3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D83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957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F95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ECF5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AG TGT CCT TCT CAT GGT GGC T </w:t>
            </w:r>
          </w:p>
        </w:tc>
      </w:tr>
      <w:tr w:rsidR="006F5193" w:rsidRPr="006F5193" w14:paraId="7B44FD82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FBA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F7B6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CF1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8F1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ACG GTC ATT GCT CTC ACT TGC C </w:t>
            </w:r>
          </w:p>
        </w:tc>
      </w:tr>
      <w:tr w:rsidR="006F5193" w:rsidRPr="006F5193" w14:paraId="207C2C3A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6A6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975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945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9BDD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CTG TCA GGT TGA TGC TCC ATA CC </w:t>
            </w:r>
          </w:p>
        </w:tc>
      </w:tr>
      <w:tr w:rsidR="006F5193" w:rsidRPr="006F5193" w14:paraId="24FD7A38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76B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864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F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266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3A5A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GAG TGT GGA GAC CAT CAA GGA AG </w:t>
            </w:r>
          </w:p>
        </w:tc>
      </w:tr>
      <w:tr w:rsidR="006F5193" w:rsidRPr="006F5193" w14:paraId="491E05C2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82EC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63A3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FN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3E21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50A2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TGC TTT GCG TTG GAC ATT CAA GTC </w:t>
            </w:r>
          </w:p>
        </w:tc>
      </w:tr>
      <w:tr w:rsidR="006F5193" w:rsidRPr="006F5193" w14:paraId="367E2359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B21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717E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F2DF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37D8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TCT CCG AGA TGC CTT CAG </w:t>
            </w:r>
            <w:proofErr w:type="spellStart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G</w:t>
            </w:r>
            <w:proofErr w:type="spellEnd"/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A </w:t>
            </w:r>
          </w:p>
        </w:tc>
      </w:tr>
      <w:tr w:rsidR="006F5193" w:rsidRPr="006F5193" w14:paraId="2F7BCE12" w14:textId="77777777" w:rsidTr="006F5193">
        <w:trPr>
          <w:trHeight w:val="312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EAEB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E30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L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38F4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C999" w14:textId="77777777" w:rsidR="006F5193" w:rsidRPr="006F5193" w:rsidRDefault="006F5193" w:rsidP="006F51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F5193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TCA GAC AAG GCT TGG CAA CCC A </w:t>
            </w:r>
          </w:p>
        </w:tc>
      </w:tr>
    </w:tbl>
    <w:p w14:paraId="0D936082" w14:textId="77777777" w:rsidR="000F396B" w:rsidRPr="006F5193" w:rsidRDefault="000F396B"/>
    <w:sectPr w:rsidR="000F396B" w:rsidRPr="006F51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93"/>
    <w:rsid w:val="000F396B"/>
    <w:rsid w:val="006F5193"/>
    <w:rsid w:val="00C6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6AE4"/>
  <w15:chartTrackingRefBased/>
  <w15:docId w15:val="{C310DEC8-1CBB-4502-828F-3E0A95F0F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9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oo</dc:creator>
  <cp:keywords/>
  <dc:description/>
  <cp:lastModifiedBy>Chris Woo</cp:lastModifiedBy>
  <cp:revision>1</cp:revision>
  <dcterms:created xsi:type="dcterms:W3CDTF">2023-10-16T11:44:00Z</dcterms:created>
  <dcterms:modified xsi:type="dcterms:W3CDTF">2023-10-16T11:45:00Z</dcterms:modified>
</cp:coreProperties>
</file>